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B27F68" w:rsidRPr="00B27F68" w:rsidRDefault="00807C5E" w:rsidP="00B27F68">
      <w:pPr>
        <w:rPr>
          <w:rFonts w:hint="eastAsia"/>
        </w:rPr>
      </w:pPr>
      <w:r>
        <w:rPr>
          <w:rFonts w:hint="eastAsia"/>
          <w:b/>
          <w:bCs/>
        </w:rPr>
        <w:t>S</w:t>
      </w:r>
      <w:r w:rsidR="00384EDB">
        <w:rPr>
          <w:rFonts w:hint="eastAsia"/>
          <w:b/>
          <w:bCs/>
        </w:rPr>
        <w:t>2</w:t>
      </w:r>
      <w:r>
        <w:rPr>
          <w:rFonts w:hint="eastAsia"/>
          <w:b/>
          <w:bCs/>
        </w:rPr>
        <w:t xml:space="preserve"> Table. </w:t>
      </w:r>
      <w:r w:rsidR="00B27F68" w:rsidRPr="00B27F68">
        <w:rPr>
          <w:rFonts w:hint="eastAsia"/>
        </w:rPr>
        <w:t xml:space="preserve">Studies included and excluded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263"/>
        <w:gridCol w:w="11685"/>
      </w:tblGrid>
      <w:tr w:rsidR="00B27F68" w:rsidTr="0079203C">
        <w:tc>
          <w:tcPr>
            <w:tcW w:w="13948" w:type="dxa"/>
            <w:gridSpan w:val="2"/>
          </w:tcPr>
          <w:p w:rsidR="00B27F68" w:rsidRDefault="00B27F68" w:rsidP="0079203C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Studies included</w:t>
            </w:r>
          </w:p>
        </w:tc>
      </w:tr>
      <w:tr w:rsidR="00B27F68" w:rsidTr="0079203C">
        <w:tc>
          <w:tcPr>
            <w:tcW w:w="13948" w:type="dxa"/>
            <w:gridSpan w:val="2"/>
          </w:tcPr>
          <w:p w:rsidR="00B27F68" w:rsidRPr="00E238CD" w:rsidRDefault="00B27F68" w:rsidP="0079203C">
            <w:pPr>
              <w:pStyle w:val="a8"/>
              <w:numPr>
                <w:ilvl w:val="0"/>
                <w:numId w:val="1"/>
              </w:numPr>
              <w:ind w:leftChars="0"/>
            </w:pPr>
            <w:r w:rsidRPr="00E238CD">
              <w:t xml:space="preserve">Borde, D., C, K., </w:t>
            </w:r>
            <w:proofErr w:type="spellStart"/>
            <w:r w:rsidRPr="00E238CD">
              <w:t>Jasapara</w:t>
            </w:r>
            <w:proofErr w:type="spellEnd"/>
            <w:r w:rsidRPr="00E238CD">
              <w:t xml:space="preserve">, A., Shetty, V., Juvekar, N., </w:t>
            </w:r>
            <w:proofErr w:type="spellStart"/>
            <w:r w:rsidRPr="00E238CD">
              <w:t>Desurkar</w:t>
            </w:r>
            <w:proofErr w:type="spellEnd"/>
            <w:r w:rsidRPr="00E238CD">
              <w:t xml:space="preserve">, V., . . . Koshy, T. (2022). Use of a Video Laryngoscope to Reduce Complications of Transesophageal Echocardiography Probe Insertion: A Multicenter Randomized Study. Journal of Cardiothoracic &amp; Vascular Anesthesia, 36(12), 4289-4295. </w:t>
            </w:r>
            <w:proofErr w:type="spellStart"/>
            <w:r w:rsidRPr="00E238CD">
              <w:t>doi:https</w:t>
            </w:r>
            <w:proofErr w:type="spellEnd"/>
            <w:r w:rsidRPr="00E238CD">
              <w:t>://dx.doi.org/10.1053/j.jvca.2022.07.017</w:t>
            </w:r>
          </w:p>
          <w:p w:rsidR="00B27F68" w:rsidRPr="00E238CD" w:rsidRDefault="00B27F68" w:rsidP="0079203C">
            <w:pPr>
              <w:pStyle w:val="a8"/>
              <w:numPr>
                <w:ilvl w:val="0"/>
                <w:numId w:val="1"/>
              </w:numPr>
              <w:ind w:leftChars="0"/>
            </w:pPr>
            <w:r w:rsidRPr="00E238CD">
              <w:t xml:space="preserve">Ishida, T., Kiuchi, C., Sekiguchi, T., Tsujimoto, T., &amp; Kawamata, M. (2016). </w:t>
            </w:r>
            <w:proofErr w:type="spellStart"/>
            <w:r w:rsidRPr="00E238CD">
              <w:t>McGRATH</w:t>
            </w:r>
            <w:proofErr w:type="spellEnd"/>
            <w:r w:rsidRPr="00E238CD">
              <w:t xml:space="preserve"> MAC video laryngoscope for insertion of a </w:t>
            </w:r>
            <w:proofErr w:type="spellStart"/>
            <w:r w:rsidRPr="00E238CD">
              <w:t>transoesophageal</w:t>
            </w:r>
            <w:proofErr w:type="spellEnd"/>
            <w:r w:rsidRPr="00E238CD">
              <w:t xml:space="preserve"> echocardiography probe. European Journal of </w:t>
            </w:r>
            <w:proofErr w:type="spellStart"/>
            <w:r w:rsidRPr="00E238CD">
              <w:t>Anaesthesiology</w:t>
            </w:r>
            <w:proofErr w:type="spellEnd"/>
            <w:r w:rsidRPr="00E238CD">
              <w:t xml:space="preserve">, 33(4), 263-268. </w:t>
            </w:r>
            <w:proofErr w:type="spellStart"/>
            <w:r w:rsidRPr="00E238CD">
              <w:t>doi:https</w:t>
            </w:r>
            <w:proofErr w:type="spellEnd"/>
            <w:r w:rsidRPr="00E238CD">
              <w:t>://dx.doi.org/10.1097/EJA.0000000000000367</w:t>
            </w:r>
          </w:p>
          <w:p w:rsidR="00B27F68" w:rsidRPr="00E238CD" w:rsidRDefault="00B27F68" w:rsidP="0079203C">
            <w:pPr>
              <w:pStyle w:val="a8"/>
              <w:numPr>
                <w:ilvl w:val="0"/>
                <w:numId w:val="1"/>
              </w:numPr>
              <w:ind w:leftChars="0"/>
            </w:pPr>
            <w:proofErr w:type="spellStart"/>
            <w:r w:rsidRPr="00E238CD">
              <w:t>Kavrut</w:t>
            </w:r>
            <w:proofErr w:type="spellEnd"/>
            <w:r w:rsidRPr="00E238CD">
              <w:t xml:space="preserve"> Ozturk, N., &amp; </w:t>
            </w:r>
            <w:proofErr w:type="spellStart"/>
            <w:r w:rsidRPr="00E238CD">
              <w:t>Kavakli</w:t>
            </w:r>
            <w:proofErr w:type="spellEnd"/>
            <w:r w:rsidRPr="00E238CD">
              <w:t xml:space="preserve">, A. S. (2017). Use of McGrath MAC </w:t>
            </w:r>
            <w:proofErr w:type="spellStart"/>
            <w:r w:rsidRPr="00E238CD">
              <w:t>Videolaryngoscope</w:t>
            </w:r>
            <w:proofErr w:type="spellEnd"/>
            <w:r w:rsidRPr="00E238CD">
              <w:t xml:space="preserve"> to Assist Transesophageal Echocardiography Probe Insertion in Intubated Patients. Journal of Cardiothoracic &amp; Vascular Anesthesia, 31(1), 191-196. </w:t>
            </w:r>
            <w:proofErr w:type="spellStart"/>
            <w:r w:rsidRPr="00E238CD">
              <w:t>doi:https</w:t>
            </w:r>
            <w:proofErr w:type="spellEnd"/>
            <w:r w:rsidRPr="00E238CD">
              <w:t>://dx.doi.org/10.1053/j.jvca.2016.03.150</w:t>
            </w:r>
          </w:p>
          <w:p w:rsidR="00B27F68" w:rsidRPr="00E238CD" w:rsidRDefault="00B27F68" w:rsidP="0079203C">
            <w:pPr>
              <w:pStyle w:val="a8"/>
              <w:numPr>
                <w:ilvl w:val="0"/>
                <w:numId w:val="1"/>
              </w:numPr>
              <w:ind w:leftChars="0"/>
            </w:pPr>
            <w:r w:rsidRPr="00E238CD">
              <w:t xml:space="preserve">Kimura, T., Katoh, T., Ogasawara, T., Mimuro, S., Makino, H., Suzuki, A., &amp; Sato, S. (2016). The </w:t>
            </w:r>
            <w:proofErr w:type="spellStart"/>
            <w:r w:rsidRPr="00E238CD">
              <w:t>McGRATH</w:t>
            </w:r>
            <w:proofErr w:type="spellEnd"/>
            <w:r w:rsidRPr="00E238CD">
              <w:t xml:space="preserve"> MAC video laryngoscope facilitates probe insertion during transesophageal echocardiography. [Japanese]. Japanese Journal of Anesthesiology, 65(1), 68-74. </w:t>
            </w:r>
          </w:p>
          <w:p w:rsidR="00B27F68" w:rsidRPr="00E238CD" w:rsidRDefault="00B27F68" w:rsidP="0079203C">
            <w:pPr>
              <w:pStyle w:val="a8"/>
              <w:numPr>
                <w:ilvl w:val="0"/>
                <w:numId w:val="1"/>
              </w:numPr>
              <w:ind w:leftChars="0"/>
            </w:pPr>
            <w:r w:rsidRPr="00E238CD">
              <w:t xml:space="preserve">Taboada, M., </w:t>
            </w:r>
            <w:proofErr w:type="spellStart"/>
            <w:r w:rsidRPr="00E238CD">
              <w:t>Carinena</w:t>
            </w:r>
            <w:proofErr w:type="spellEnd"/>
            <w:r w:rsidRPr="00E238CD">
              <w:t>, A., Estany-</w:t>
            </w:r>
            <w:proofErr w:type="spellStart"/>
            <w:r w:rsidRPr="00E238CD">
              <w:t>Gestal</w:t>
            </w:r>
            <w:proofErr w:type="spellEnd"/>
            <w:r w:rsidRPr="00E238CD">
              <w:t xml:space="preserve">, A., Iglesias-Alvarez, D., </w:t>
            </w:r>
            <w:proofErr w:type="spellStart"/>
            <w:r w:rsidRPr="00E238CD">
              <w:t>Veiras</w:t>
            </w:r>
            <w:proofErr w:type="spellEnd"/>
            <w:r w:rsidRPr="00E238CD">
              <w:t xml:space="preserve">, S., Martinez, A., . . . Seoane-Pillado, T. (2024). </w:t>
            </w:r>
            <w:proofErr w:type="spellStart"/>
            <w:r w:rsidRPr="00E238CD">
              <w:t>Videolaryngoscope</w:t>
            </w:r>
            <w:proofErr w:type="spellEnd"/>
            <w:r w:rsidRPr="00E238CD">
              <w:t xml:space="preserve"> versus conventional technique for insertion of a transesophageal echocardiography probe in intubated ICU patients (VIDLARECO trial): A randomized clinical trial. </w:t>
            </w:r>
            <w:proofErr w:type="spellStart"/>
            <w:r w:rsidRPr="00E238CD">
              <w:t>Anaesthesia</w:t>
            </w:r>
            <w:proofErr w:type="spellEnd"/>
            <w:r w:rsidRPr="00E238CD">
              <w:t xml:space="preserve"> Critical Care &amp; Pain Medicine, 43(2), 101346. </w:t>
            </w:r>
            <w:proofErr w:type="spellStart"/>
            <w:r w:rsidRPr="00E238CD">
              <w:t>doi:https</w:t>
            </w:r>
            <w:proofErr w:type="spellEnd"/>
            <w:r w:rsidRPr="00E238CD">
              <w:t>://dx.doi.org/10.1016/j.accpm.2024.101346</w:t>
            </w:r>
          </w:p>
          <w:p w:rsidR="00B27F68" w:rsidRPr="00E238CD" w:rsidRDefault="00B27F68" w:rsidP="0079203C">
            <w:pPr>
              <w:pStyle w:val="a8"/>
              <w:numPr>
                <w:ilvl w:val="0"/>
                <w:numId w:val="1"/>
              </w:numPr>
              <w:ind w:leftChars="0"/>
            </w:pPr>
            <w:proofErr w:type="spellStart"/>
            <w:r w:rsidRPr="00E238CD">
              <w:t>Vijitpavan</w:t>
            </w:r>
            <w:proofErr w:type="spellEnd"/>
            <w:r w:rsidRPr="00E238CD">
              <w:t xml:space="preserve">, A., Saelao, A., </w:t>
            </w:r>
            <w:proofErr w:type="spellStart"/>
            <w:r w:rsidRPr="00E238CD">
              <w:t>Purintrapiban</w:t>
            </w:r>
            <w:proofErr w:type="spellEnd"/>
            <w:r w:rsidRPr="00E238CD">
              <w:t xml:space="preserve">, B., </w:t>
            </w:r>
            <w:proofErr w:type="spellStart"/>
            <w:r w:rsidRPr="00E238CD">
              <w:t>Kingsakul</w:t>
            </w:r>
            <w:proofErr w:type="spellEnd"/>
            <w:r w:rsidRPr="00E238CD">
              <w:t xml:space="preserve">, W., &amp; </w:t>
            </w:r>
            <w:proofErr w:type="spellStart"/>
            <w:r w:rsidRPr="00E238CD">
              <w:t>Pootongngen</w:t>
            </w:r>
            <w:proofErr w:type="spellEnd"/>
            <w:r w:rsidRPr="00E238CD">
              <w:t xml:space="preserve">, W. (2015). Comparison of C-MAC D-Blade </w:t>
            </w:r>
            <w:proofErr w:type="spellStart"/>
            <w:r w:rsidRPr="00E238CD">
              <w:t>videolaryngoscope</w:t>
            </w:r>
            <w:proofErr w:type="spellEnd"/>
            <w:r w:rsidRPr="00E238CD">
              <w:t xml:space="preserve"> with conventional blind technique for transesophageal echocardiography probe insertion. Thai Journal of Anesthesiology, 41(3), 179-188. </w:t>
            </w:r>
          </w:p>
          <w:p w:rsidR="00B27F68" w:rsidRPr="00E238CD" w:rsidRDefault="00B27F68" w:rsidP="0079203C">
            <w:pPr>
              <w:pStyle w:val="a8"/>
              <w:numPr>
                <w:ilvl w:val="0"/>
                <w:numId w:val="1"/>
              </w:numPr>
              <w:ind w:leftChars="0"/>
            </w:pPr>
            <w:r w:rsidRPr="00E238CD">
              <w:t>Yang, W., Zhou, L., Bi, J., Wang, P., &amp; Huang, Q. (2023). Application of video laryngoscope assisted transesophageal echocardiography probe insertion in acute severe patients. Guangzhou Medical Journal, 54(3), 62-66.</w:t>
            </w:r>
          </w:p>
        </w:tc>
      </w:tr>
      <w:tr w:rsidR="00B27F68" w:rsidTr="0079203C">
        <w:tc>
          <w:tcPr>
            <w:tcW w:w="2263" w:type="dxa"/>
          </w:tcPr>
          <w:p w:rsidR="00B27F68" w:rsidRDefault="00B27F68" w:rsidP="0079203C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lastRenderedPageBreak/>
              <w:t>Reasons</w:t>
            </w:r>
          </w:p>
        </w:tc>
        <w:tc>
          <w:tcPr>
            <w:tcW w:w="11685" w:type="dxa"/>
          </w:tcPr>
          <w:p w:rsidR="00B27F68" w:rsidRDefault="00B27F68" w:rsidP="0079203C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Studies excluded</w:t>
            </w:r>
          </w:p>
        </w:tc>
      </w:tr>
      <w:tr w:rsidR="00B27F68" w:rsidTr="0079203C">
        <w:tc>
          <w:tcPr>
            <w:tcW w:w="2263" w:type="dxa"/>
          </w:tcPr>
          <w:p w:rsidR="00B27F68" w:rsidRPr="004A3C1D" w:rsidRDefault="00B27F68" w:rsidP="0079203C">
            <w:r w:rsidRPr="004A3C1D">
              <w:rPr>
                <w:rFonts w:hint="eastAsia"/>
              </w:rPr>
              <w:t>Review article</w:t>
            </w:r>
          </w:p>
        </w:tc>
        <w:tc>
          <w:tcPr>
            <w:tcW w:w="11685" w:type="dxa"/>
          </w:tcPr>
          <w:p w:rsidR="00B27F68" w:rsidRPr="004E4E61" w:rsidRDefault="00B27F68" w:rsidP="0079203C">
            <w:proofErr w:type="spellStart"/>
            <w:r w:rsidRPr="004E4E61">
              <w:t>Namekawa</w:t>
            </w:r>
            <w:proofErr w:type="spellEnd"/>
            <w:r w:rsidRPr="004E4E61">
              <w:t xml:space="preserve">, M., Tsujimoto, Y., Banno, M., Kataoka, Y., Tsujimoto, H., Inaba, Y., &amp; Fujiwara, T. (2020). </w:t>
            </w:r>
            <w:proofErr w:type="spellStart"/>
            <w:r w:rsidRPr="004E4E61">
              <w:t>Videolaryngoscopy</w:t>
            </w:r>
            <w:proofErr w:type="spellEnd"/>
            <w:r w:rsidRPr="004E4E61">
              <w:t xml:space="preserve"> for transesophageal echocardiography probe insertion: a systematic review and meta-analysis of randomized controlled trials. Journal of Anesthesia, 34, 453-463.</w:t>
            </w:r>
          </w:p>
        </w:tc>
      </w:tr>
      <w:tr w:rsidR="00B27F68" w:rsidTr="0079203C">
        <w:tc>
          <w:tcPr>
            <w:tcW w:w="2263" w:type="dxa"/>
          </w:tcPr>
          <w:p w:rsidR="00B27F68" w:rsidRPr="004A3C1D" w:rsidRDefault="00B27F68" w:rsidP="0079203C">
            <w:r w:rsidRPr="004A3C1D">
              <w:rPr>
                <w:rFonts w:hint="eastAsia"/>
              </w:rPr>
              <w:t>Manikin study</w:t>
            </w:r>
          </w:p>
        </w:tc>
        <w:tc>
          <w:tcPr>
            <w:tcW w:w="11685" w:type="dxa"/>
          </w:tcPr>
          <w:p w:rsidR="00B27F68" w:rsidRPr="004E4E61" w:rsidRDefault="00B27F68" w:rsidP="0079203C">
            <w:r w:rsidRPr="004E4E61">
              <w:t xml:space="preserve">Kumamoto, T., Tashima, K., Hiraoka, C., Ikuta, Y., &amp; Yamamoto, T. (2021). </w:t>
            </w:r>
            <w:proofErr w:type="spellStart"/>
            <w:r w:rsidRPr="004E4E61">
              <w:t>McGRATH</w:t>
            </w:r>
            <w:proofErr w:type="spellEnd"/>
            <w:r w:rsidRPr="004E4E61">
              <w:t xml:space="preserve"> MAC video laryngoscope assistance during transesophageal echocardiography may reduce the risk of complications: a manikin study. BMC Anesthesiology, 21, 1-6.</w:t>
            </w:r>
          </w:p>
        </w:tc>
      </w:tr>
      <w:tr w:rsidR="00B27F68" w:rsidTr="0079203C">
        <w:tc>
          <w:tcPr>
            <w:tcW w:w="2263" w:type="dxa"/>
          </w:tcPr>
          <w:p w:rsidR="00B27F68" w:rsidRPr="004A3C1D" w:rsidRDefault="00B27F68" w:rsidP="0079203C">
            <w:r w:rsidRPr="004A3C1D">
              <w:rPr>
                <w:rFonts w:hint="eastAsia"/>
              </w:rPr>
              <w:t xml:space="preserve">No </w:t>
            </w:r>
            <w:proofErr w:type="spellStart"/>
            <w:r w:rsidRPr="004A3C1D">
              <w:rPr>
                <w:rFonts w:hint="eastAsia"/>
              </w:rPr>
              <w:t>videolaryngoscope</w:t>
            </w:r>
            <w:proofErr w:type="spellEnd"/>
          </w:p>
        </w:tc>
        <w:tc>
          <w:tcPr>
            <w:tcW w:w="11685" w:type="dxa"/>
          </w:tcPr>
          <w:p w:rsidR="00B27F68" w:rsidRDefault="00B27F68" w:rsidP="0079203C">
            <w:pPr>
              <w:pStyle w:val="a8"/>
              <w:numPr>
                <w:ilvl w:val="0"/>
                <w:numId w:val="2"/>
              </w:numPr>
              <w:ind w:leftChars="0"/>
            </w:pPr>
            <w:r w:rsidRPr="004E4E61">
              <w:t>Na, S., Kim, C. S., Kim, J. Y., Cho, J. S., &amp; Kim, K. J. (2009). Rigid laryngoscope-assisted insertion of transesophageal echocardiography probe reduces oropharyngeal mucosal injury in anesthetized patients. The Journal of the American Society of Anesthesiologists, 110(1), 38-40.</w:t>
            </w:r>
          </w:p>
          <w:p w:rsidR="00B27F68" w:rsidRPr="004E4E61" w:rsidRDefault="00B27F68" w:rsidP="0079203C">
            <w:pPr>
              <w:pStyle w:val="a8"/>
              <w:numPr>
                <w:ilvl w:val="0"/>
                <w:numId w:val="2"/>
              </w:numPr>
              <w:ind w:leftChars="0"/>
            </w:pPr>
            <w:r w:rsidRPr="002A47AF">
              <w:t xml:space="preserve">Kiran, M., </w:t>
            </w:r>
            <w:proofErr w:type="spellStart"/>
            <w:r w:rsidRPr="002A47AF">
              <w:t>Gadhinglajkar</w:t>
            </w:r>
            <w:proofErr w:type="spellEnd"/>
            <w:r w:rsidRPr="002A47AF">
              <w:t xml:space="preserve">, S., Sreedhar, R., </w:t>
            </w:r>
            <w:proofErr w:type="spellStart"/>
            <w:r w:rsidRPr="002A47AF">
              <w:t>Sukesan</w:t>
            </w:r>
            <w:proofErr w:type="spellEnd"/>
            <w:r w:rsidRPr="002A47AF">
              <w:t xml:space="preserve">, S., Pillai, V., &amp; Panicker, V. (2023). Factors predicting difficulty in insertion of real-time-three-dimensional transesophageal echocardiography probe in adult patients undergoing cardiac surgery. Annals of Cardiac </w:t>
            </w:r>
            <w:proofErr w:type="spellStart"/>
            <w:r w:rsidRPr="002A47AF">
              <w:t>Anaesthesia</w:t>
            </w:r>
            <w:proofErr w:type="spellEnd"/>
            <w:r w:rsidRPr="002A47AF">
              <w:t>, 26(1), 12-16. doi:10.4103/aca.aca_287_20</w:t>
            </w:r>
          </w:p>
        </w:tc>
      </w:tr>
      <w:tr w:rsidR="00B27F68" w:rsidTr="0079203C">
        <w:tc>
          <w:tcPr>
            <w:tcW w:w="2263" w:type="dxa"/>
          </w:tcPr>
          <w:p w:rsidR="00B27F68" w:rsidRPr="004A3C1D" w:rsidRDefault="00B27F68" w:rsidP="0079203C">
            <w:r w:rsidRPr="004A3C1D">
              <w:rPr>
                <w:rFonts w:hint="eastAsia"/>
              </w:rPr>
              <w:t>Abstract</w:t>
            </w:r>
          </w:p>
        </w:tc>
        <w:tc>
          <w:tcPr>
            <w:tcW w:w="11685" w:type="dxa"/>
          </w:tcPr>
          <w:p w:rsidR="00B27F68" w:rsidRPr="004E4E61" w:rsidRDefault="00B27F68" w:rsidP="0079203C">
            <w:r w:rsidRPr="004E4E61">
              <w:t xml:space="preserve">Kimura, T., Katoh, T., Mimuro, S., Makino, H., &amp; Sato, S. (2014). The </w:t>
            </w:r>
            <w:proofErr w:type="spellStart"/>
            <w:r w:rsidRPr="004E4E61">
              <w:t>McGRATH</w:t>
            </w:r>
            <w:proofErr w:type="spellEnd"/>
            <w:r w:rsidRPr="004E4E61">
              <w:t xml:space="preserve"> MAC is useful when inserting a probe for transesophageal echocardiography. European Journal of </w:t>
            </w:r>
            <w:proofErr w:type="spellStart"/>
            <w:r w:rsidRPr="004E4E61">
              <w:t>Anaesthesiology</w:t>
            </w:r>
            <w:proofErr w:type="spellEnd"/>
            <w:r w:rsidRPr="004E4E61">
              <w:t>, 52), 62.</w:t>
            </w:r>
          </w:p>
        </w:tc>
      </w:tr>
    </w:tbl>
    <w:p w:rsidR="00B27F68" w:rsidRDefault="00B27F68" w:rsidP="00B27F68">
      <w:pPr>
        <w:rPr>
          <w:b/>
          <w:bCs/>
        </w:rPr>
      </w:pPr>
    </w:p>
    <w:p w:rsidR="00807C5E" w:rsidRDefault="00807C5E">
      <w:pPr>
        <w:rPr>
          <w:b/>
          <w:bCs/>
        </w:rPr>
      </w:pPr>
    </w:p>
    <w:p w:rsidR="00807C5E" w:rsidRDefault="00807C5E">
      <w:pPr>
        <w:rPr>
          <w:b/>
          <w:bCs/>
        </w:rPr>
      </w:pPr>
    </w:p>
    <w:p w:rsidR="00807C5E" w:rsidRDefault="00807C5E">
      <w:pPr>
        <w:rPr>
          <w:b/>
          <w:bCs/>
        </w:rPr>
      </w:pPr>
    </w:p>
    <w:p w:rsidR="00807C5E" w:rsidRDefault="00807C5E">
      <w:pPr>
        <w:rPr>
          <w:b/>
          <w:bCs/>
        </w:rPr>
      </w:pPr>
    </w:p>
    <w:p w:rsidR="0011356F" w:rsidRDefault="0011356F">
      <w:pPr>
        <w:widowControl/>
        <w:rPr>
          <w:b/>
          <w:bCs/>
        </w:rPr>
      </w:pPr>
    </w:p>
    <w:sectPr w:rsidR="0011356F" w:rsidSect="00E20038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:rsidR="009F0D53" w:rsidRDefault="009F0D53" w:rsidP="00807C5E">
      <w:r>
        <w:separator/>
      </w:r>
    </w:p>
  </w:endnote>
  <w:endnote w:type="continuationSeparator" w:id="0">
    <w:p w:rsidR="009F0D53" w:rsidRDefault="009F0D53" w:rsidP="00807C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:rsidR="009F0D53" w:rsidRDefault="009F0D53" w:rsidP="00807C5E">
      <w:r>
        <w:separator/>
      </w:r>
    </w:p>
  </w:footnote>
  <w:footnote w:type="continuationSeparator" w:id="0">
    <w:p w:rsidR="009F0D53" w:rsidRDefault="009F0D53" w:rsidP="00807C5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08F38D5"/>
    <w:multiLevelType w:val="hybridMultilevel"/>
    <w:tmpl w:val="FFBC765E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6C1F3BB1"/>
    <w:multiLevelType w:val="hybridMultilevel"/>
    <w:tmpl w:val="46B2891C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 w16cid:durableId="660698335">
    <w:abstractNumId w:val="0"/>
  </w:num>
  <w:num w:numId="2" w16cid:durableId="88063566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0038"/>
    <w:rsid w:val="0011356F"/>
    <w:rsid w:val="00242A5F"/>
    <w:rsid w:val="002A47AF"/>
    <w:rsid w:val="00300B1F"/>
    <w:rsid w:val="00384EDB"/>
    <w:rsid w:val="00403414"/>
    <w:rsid w:val="00447EA0"/>
    <w:rsid w:val="004652DE"/>
    <w:rsid w:val="004A11E7"/>
    <w:rsid w:val="004A3C1D"/>
    <w:rsid w:val="004D331F"/>
    <w:rsid w:val="004D34C7"/>
    <w:rsid w:val="004D4BAA"/>
    <w:rsid w:val="004E4E61"/>
    <w:rsid w:val="004F5349"/>
    <w:rsid w:val="006C27B7"/>
    <w:rsid w:val="007C450D"/>
    <w:rsid w:val="007D36C4"/>
    <w:rsid w:val="00807C5E"/>
    <w:rsid w:val="009E608E"/>
    <w:rsid w:val="009F0D53"/>
    <w:rsid w:val="00A96B74"/>
    <w:rsid w:val="00AC42D8"/>
    <w:rsid w:val="00B27F68"/>
    <w:rsid w:val="00D5288D"/>
    <w:rsid w:val="00E20038"/>
    <w:rsid w:val="00E238CD"/>
    <w:rsid w:val="00FA03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FE32FF"/>
  <w15:chartTrackingRefBased/>
  <w15:docId w15:val="{E4966D6D-1A5F-4446-B622-21D3F7D7BC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2003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07C5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807C5E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807C5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807C5E"/>
    <w:rPr>
      <w:sz w:val="20"/>
      <w:szCs w:val="20"/>
    </w:rPr>
  </w:style>
  <w:style w:type="paragraph" w:styleId="a8">
    <w:name w:val="List Paragraph"/>
    <w:basedOn w:val="a"/>
    <w:uiPriority w:val="34"/>
    <w:qFormat/>
    <w:rsid w:val="00E238CD"/>
    <w:pPr>
      <w:ind w:leftChars="200" w:left="480"/>
    </w:pPr>
  </w:style>
  <w:style w:type="paragraph" w:customStyle="1" w:styleId="Default">
    <w:name w:val="Default"/>
    <w:rsid w:val="00384EDB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kern w:val="0"/>
      <w:szCs w:val="24"/>
      <w:lang w:val="en-CA" w:eastAsia="en-C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9830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20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</Pages>
  <Words>528</Words>
  <Characters>3016</Characters>
  <Application>Microsoft Office Word</Application>
  <DocSecurity>0</DocSecurity>
  <Lines>25</Lines>
  <Paragraphs>7</Paragraphs>
  <ScaleCrop>false</ScaleCrop>
  <Company/>
  <LinksUpToDate>false</LinksUpToDate>
  <CharactersWithSpaces>3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國全 洪</dc:creator>
  <cp:keywords/>
  <dc:description/>
  <cp:lastModifiedBy>國全 洪</cp:lastModifiedBy>
  <cp:revision>12</cp:revision>
  <dcterms:created xsi:type="dcterms:W3CDTF">2024-09-02T07:14:00Z</dcterms:created>
  <dcterms:modified xsi:type="dcterms:W3CDTF">2024-09-23T11:09:00Z</dcterms:modified>
</cp:coreProperties>
</file>